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  <w:highlight w:val="none"/>
        </w:rPr>
      </w:pP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kern w:val="0"/>
          <w:szCs w:val="21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. Basic information of 27 </w:t>
      </w:r>
      <w:r>
        <w:rPr>
          <w:rFonts w:ascii="Times New Roman" w:hAnsi="Times New Roman" w:cs="Times New Roman"/>
          <w:b/>
          <w:bCs/>
          <w:i/>
          <w:kern w:val="0"/>
          <w:szCs w:val="21"/>
          <w:highlight w:val="none"/>
        </w:rPr>
        <w:t>tet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>(X4)-bearing plasmids in this study.</w:t>
      </w:r>
      <w:bookmarkStart w:id="3" w:name="_GoBack"/>
      <w:bookmarkEnd w:id="3"/>
    </w:p>
    <w:tbl>
      <w:tblPr>
        <w:tblStyle w:val="6"/>
        <w:tblW w:w="1375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11"/>
        <w:gridCol w:w="800"/>
        <w:gridCol w:w="1491"/>
        <w:gridCol w:w="1394"/>
        <w:gridCol w:w="4253"/>
        <w:gridCol w:w="2601"/>
      </w:tblGrid>
      <w:tr>
        <w:trPr>
          <w:trHeight w:val="285" w:hRule="atLeast"/>
          <w:jc w:val="center"/>
        </w:trPr>
        <w:tc>
          <w:tcPr>
            <w:tcW w:w="3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bookmarkStart w:id="0" w:name="_Hlk27985835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lasmids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atus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bidi="ar"/>
              </w:rPr>
              <w:t>a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ize(bp)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jugative</w:t>
            </w:r>
          </w:p>
        </w:tc>
        <w:tc>
          <w:tcPr>
            <w:tcW w:w="42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-type</w:t>
            </w:r>
          </w:p>
        </w:tc>
        <w:tc>
          <w:tcPr>
            <w:tcW w:w="26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18"/>
                <w:szCs w:val="18"/>
                <w:highlight w:val="none"/>
                <w:lang w:bidi="ar"/>
              </w:rPr>
              <w:t>te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X4) repea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bookmarkStart w:id="1" w:name="_Hlk27992232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B3-1_31k_tetX</w:t>
            </w:r>
            <w:bookmarkEnd w:id="1"/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1287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25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X1</w:t>
            </w:r>
          </w:p>
        </w:tc>
        <w:tc>
          <w:tcPr>
            <w:tcW w:w="260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14-1_50k_tet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0518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  <w:t>+</w:t>
            </w:r>
          </w:p>
        </w:tc>
        <w:tc>
          <w:tcPr>
            <w:tcW w:w="42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bookmarkStart w:id="2" w:name="_Hlk27992245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45-1_31k_tetX</w:t>
            </w:r>
            <w:bookmarkEnd w:id="2"/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1287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2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45-2_un_65k_tetX_flye</w:t>
            </w:r>
          </w:p>
        </w:tc>
        <w:tc>
          <w:tcPr>
            <w:tcW w:w="800" w:type="dxa"/>
            <w:tcBorders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omplete</w:t>
            </w:r>
          </w:p>
        </w:tc>
        <w:tc>
          <w:tcPr>
            <w:tcW w:w="1491" w:type="dxa"/>
            <w:tcBorders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65547 </w:t>
            </w:r>
          </w:p>
        </w:tc>
        <w:tc>
          <w:tcPr>
            <w:tcW w:w="1394" w:type="dxa"/>
            <w:tcBorders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253" w:type="dxa"/>
            <w:tcBorders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  <w:t>multip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10-1_119k_tetX</w:t>
            </w:r>
          </w:p>
        </w:tc>
        <w:tc>
          <w:tcPr>
            <w:tcW w:w="800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9011</w:t>
            </w:r>
          </w:p>
        </w:tc>
        <w:tc>
          <w:tcPr>
            <w:tcW w:w="1394" w:type="dxa"/>
            <w:tcBorders>
              <w:top w:val="dashed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+</w:t>
            </w:r>
          </w:p>
        </w:tc>
        <w:tc>
          <w:tcPr>
            <w:tcW w:w="4253" w:type="dxa"/>
            <w:vMerge w:val="restart"/>
            <w:tcBorders>
              <w:top w:val="dashed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FIB(K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FIA(HI1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X1</w:t>
            </w:r>
          </w:p>
        </w:tc>
        <w:tc>
          <w:tcPr>
            <w:tcW w:w="2601" w:type="dxa"/>
            <w:tcBorders>
              <w:top w:val="dashed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108-1_107k_tetX_fly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7701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253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hre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108-2_97k_tet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7526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  <w:t>+</w:t>
            </w:r>
          </w:p>
        </w:tc>
        <w:tc>
          <w:tcPr>
            <w:tcW w:w="4253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52-1_119k_tet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9180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  <w:t>+</w:t>
            </w:r>
          </w:p>
        </w:tc>
        <w:tc>
          <w:tcPr>
            <w:tcW w:w="4253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148-1_119k_tet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9185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253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148-2_101k_tet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1373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25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W8-1_122k_tet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22608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  <w:t>+</w:t>
            </w:r>
          </w:p>
        </w:tc>
        <w:tc>
          <w:tcPr>
            <w:tcW w:w="425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W8-2_117k_tetX_fly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7983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25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w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76-1_un_105k_tetX_fly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omple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5990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  <w:t>+</w:t>
            </w:r>
          </w:p>
        </w:tc>
        <w:tc>
          <w:tcPr>
            <w:tcW w:w="425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  <w:t>multip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155_129k_tetX_flye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29122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  <w:t>+</w:t>
            </w:r>
          </w:p>
        </w:tc>
        <w:tc>
          <w:tcPr>
            <w:tcW w:w="4253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15-1_un_207k_tetX_flye</w:t>
            </w:r>
          </w:p>
        </w:tc>
        <w:tc>
          <w:tcPr>
            <w:tcW w:w="800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omplete</w:t>
            </w:r>
          </w:p>
        </w:tc>
        <w:tc>
          <w:tcPr>
            <w:tcW w:w="149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7400</w:t>
            </w:r>
          </w:p>
        </w:tc>
        <w:tc>
          <w:tcPr>
            <w:tcW w:w="1394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  <w:t>+</w:t>
            </w:r>
          </w:p>
        </w:tc>
        <w:tc>
          <w:tcPr>
            <w:tcW w:w="4253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  <w:t>multip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173-2_87k_tetX</w:t>
            </w:r>
          </w:p>
        </w:tc>
        <w:tc>
          <w:tcPr>
            <w:tcW w:w="800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7445</w:t>
            </w:r>
          </w:p>
        </w:tc>
        <w:tc>
          <w:tcPr>
            <w:tcW w:w="13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+</w:t>
            </w:r>
          </w:p>
        </w:tc>
        <w:tc>
          <w:tcPr>
            <w:tcW w:w="425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A/C2</w:t>
            </w:r>
          </w:p>
        </w:tc>
        <w:tc>
          <w:tcPr>
            <w:tcW w:w="260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S3-1_136k_tetX_flye</w:t>
            </w:r>
          </w:p>
        </w:tc>
        <w:tc>
          <w:tcPr>
            <w:tcW w:w="800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6546</w:t>
            </w:r>
          </w:p>
        </w:tc>
        <w:tc>
          <w:tcPr>
            <w:tcW w:w="13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+</w:t>
            </w:r>
          </w:p>
        </w:tc>
        <w:tc>
          <w:tcPr>
            <w:tcW w:w="425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FIB(AP001918)</w:t>
            </w:r>
          </w:p>
        </w:tc>
        <w:tc>
          <w:tcPr>
            <w:tcW w:w="260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S3-2_194k_tetX_flye</w:t>
            </w:r>
          </w:p>
        </w:tc>
        <w:tc>
          <w:tcPr>
            <w:tcW w:w="800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4164</w:t>
            </w:r>
          </w:p>
        </w:tc>
        <w:tc>
          <w:tcPr>
            <w:tcW w:w="1394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253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FIA(HI1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HI1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HI1B(R27)</w:t>
            </w:r>
          </w:p>
        </w:tc>
        <w:tc>
          <w:tcPr>
            <w:tcW w:w="2601" w:type="dxa"/>
            <w:tcBorders>
              <w:top w:val="dashed" w:color="auto" w:sz="4" w:space="0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W7-1_235k_tetX</w:t>
            </w:r>
          </w:p>
        </w:tc>
        <w:tc>
          <w:tcPr>
            <w:tcW w:w="800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35947</w:t>
            </w:r>
          </w:p>
        </w:tc>
        <w:tc>
          <w:tcPr>
            <w:tcW w:w="1394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+</w:t>
            </w:r>
          </w:p>
        </w:tc>
        <w:tc>
          <w:tcPr>
            <w:tcW w:w="4253" w:type="dxa"/>
            <w:vMerge w:val="restart"/>
            <w:tcBorders>
              <w:top w:val="dashed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FIA(HI1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HI1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HI1B(R27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X1</w:t>
            </w:r>
          </w:p>
        </w:tc>
        <w:tc>
          <w:tcPr>
            <w:tcW w:w="2601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S6-2_229k_tetX_flye</w:t>
            </w:r>
          </w:p>
        </w:tc>
        <w:tc>
          <w:tcPr>
            <w:tcW w:w="800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29965</w:t>
            </w:r>
          </w:p>
        </w:tc>
        <w:tc>
          <w:tcPr>
            <w:tcW w:w="1394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253" w:type="dxa"/>
            <w:vMerge w:val="continue"/>
            <w:tcBorders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dashed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T18-1_294k_tetX</w:t>
            </w:r>
          </w:p>
        </w:tc>
        <w:tc>
          <w:tcPr>
            <w:tcW w:w="800" w:type="dxa"/>
            <w:tcBorders>
              <w:top w:val="dashed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dashed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94397</w:t>
            </w:r>
          </w:p>
        </w:tc>
        <w:tc>
          <w:tcPr>
            <w:tcW w:w="1394" w:type="dxa"/>
            <w:tcBorders>
              <w:top w:val="dashed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253" w:type="dxa"/>
            <w:tcBorders>
              <w:top w:val="dashed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FIB(K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FIA(HI1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HI1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HI1B(R27)</w:t>
            </w:r>
          </w:p>
        </w:tc>
        <w:tc>
          <w:tcPr>
            <w:tcW w:w="2601" w:type="dxa"/>
            <w:tcBorders>
              <w:top w:val="dashed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dashed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25-1_12k_tetX_flye</w:t>
            </w:r>
          </w:p>
        </w:tc>
        <w:tc>
          <w:tcPr>
            <w:tcW w:w="800" w:type="dxa"/>
            <w:tcBorders>
              <w:top w:val="dashed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dashed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2888</w:t>
            </w:r>
          </w:p>
        </w:tc>
        <w:tc>
          <w:tcPr>
            <w:tcW w:w="1394" w:type="dxa"/>
            <w:tcBorders>
              <w:top w:val="dashed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+</w:t>
            </w:r>
          </w:p>
        </w:tc>
        <w:tc>
          <w:tcPr>
            <w:tcW w:w="4253" w:type="dxa"/>
            <w:vMerge w:val="restart"/>
            <w:tcBorders>
              <w:top w:val="dashed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Q1</w:t>
            </w:r>
          </w:p>
        </w:tc>
        <w:tc>
          <w:tcPr>
            <w:tcW w:w="2601" w:type="dxa"/>
            <w:tcBorders>
              <w:top w:val="dashed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B3-2_un_11k_tetX_flye</w:t>
            </w:r>
          </w:p>
        </w:tc>
        <w:tc>
          <w:tcPr>
            <w:tcW w:w="800" w:type="dxa"/>
            <w:tcBorders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omplete</w:t>
            </w:r>
          </w:p>
        </w:tc>
        <w:tc>
          <w:tcPr>
            <w:tcW w:w="1491" w:type="dxa"/>
            <w:tcBorders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11480 </w:t>
            </w:r>
          </w:p>
        </w:tc>
        <w:tc>
          <w:tcPr>
            <w:tcW w:w="1394" w:type="dxa"/>
            <w:tcBorders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4253" w:type="dxa"/>
            <w:vMerge w:val="continue"/>
            <w:tcBorders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2601" w:type="dxa"/>
            <w:tcBorders>
              <w:left w:val="nil"/>
              <w:bottom w:val="dashed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ultip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58-1_un_136k_tetX_flye</w:t>
            </w:r>
          </w:p>
        </w:tc>
        <w:tc>
          <w:tcPr>
            <w:tcW w:w="800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omplete</w:t>
            </w:r>
          </w:p>
        </w:tc>
        <w:tc>
          <w:tcPr>
            <w:tcW w:w="1491" w:type="dxa"/>
            <w:tcBorders>
              <w:top w:val="dash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6918</w:t>
            </w:r>
          </w:p>
        </w:tc>
        <w:tc>
          <w:tcPr>
            <w:tcW w:w="1394" w:type="dxa"/>
            <w:tcBorders>
              <w:top w:val="dashed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+</w:t>
            </w:r>
          </w:p>
        </w:tc>
        <w:tc>
          <w:tcPr>
            <w:tcW w:w="4253" w:type="dxa"/>
            <w:vMerge w:val="restart"/>
            <w:tcBorders>
              <w:top w:val="dashed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cFⅡ</w:t>
            </w:r>
          </w:p>
        </w:tc>
        <w:tc>
          <w:tcPr>
            <w:tcW w:w="2601" w:type="dxa"/>
            <w:tcBorders>
              <w:top w:val="dashed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ultip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2-1_117k_tetX_fly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7635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等线" w:hAnsi="等线" w:eastAsia="等线" w:cs="等线"/>
                <w:color w:val="000000"/>
                <w:sz w:val="18"/>
                <w:szCs w:val="18"/>
                <w:highlight w:val="none"/>
              </w:rPr>
              <w:t>+</w:t>
            </w:r>
          </w:p>
        </w:tc>
        <w:tc>
          <w:tcPr>
            <w:tcW w:w="4253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6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_113k_tetX_fly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3072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等线" w:hAnsi="等线" w:eastAsia="等线" w:cs="等线"/>
                <w:color w:val="000000"/>
                <w:sz w:val="18"/>
                <w:szCs w:val="18"/>
                <w:highlight w:val="none"/>
              </w:rPr>
              <w:t>+</w:t>
            </w:r>
          </w:p>
        </w:tc>
        <w:tc>
          <w:tcPr>
            <w:tcW w:w="4253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2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RF71-1_112k_tetX_flye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te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12916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等线" w:hAnsi="等线" w:eastAsia="等线" w:cs="等线"/>
                <w:color w:val="000000"/>
                <w:sz w:val="18"/>
                <w:szCs w:val="18"/>
                <w:highlight w:val="none"/>
              </w:rPr>
              <w:t>+</w:t>
            </w:r>
          </w:p>
        </w:tc>
        <w:tc>
          <w:tcPr>
            <w:tcW w:w="425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260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等线" w:hAnsi="等线" w:eastAsia="等线" w:cs="等线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ne</w:t>
            </w:r>
          </w:p>
        </w:tc>
      </w:tr>
      <w:bookmarkEnd w:id="0"/>
    </w:tbl>
    <w:p>
      <w:pPr>
        <w:ind w:firstLine="360" w:firstLineChars="200"/>
        <w:rPr>
          <w:highlight w:val="none"/>
        </w:rPr>
      </w:pP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  <w:highlight w:val="none"/>
          <w:vertAlign w:val="superscript"/>
          <w:lang w:bidi="ar"/>
        </w:rPr>
        <w:t>a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  <w:highlight w:val="none"/>
          <w:lang w:bidi="ar"/>
        </w:rPr>
        <w:t xml:space="preserve"> Plasmid with incomplete status indicates the sequences are not circular due to the multiple repeats of </w:t>
      </w:r>
      <w:r>
        <w:rPr>
          <w:rFonts w:ascii="Times New Roman" w:hAnsi="Times New Roman" w:eastAsia="等线" w:cs="Times New Roman"/>
          <w:i/>
          <w:color w:val="000000"/>
          <w:kern w:val="0"/>
          <w:sz w:val="18"/>
          <w:szCs w:val="18"/>
          <w:highlight w:val="none"/>
          <w:lang w:bidi="ar"/>
        </w:rPr>
        <w:t>tet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  <w:highlight w:val="none"/>
          <w:lang w:bidi="ar"/>
        </w:rPr>
        <w:t>(X4)-bearing genetic structures.</w:t>
      </w:r>
    </w:p>
    <w:p>
      <w:pPr>
        <w:rPr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DE"/>
    <w:rsid w:val="000128DF"/>
    <w:rsid w:val="000269A4"/>
    <w:rsid w:val="00056E41"/>
    <w:rsid w:val="000F6FC9"/>
    <w:rsid w:val="00150BA7"/>
    <w:rsid w:val="00185F49"/>
    <w:rsid w:val="001B087B"/>
    <w:rsid w:val="001D31B0"/>
    <w:rsid w:val="001F4C72"/>
    <w:rsid w:val="0022494A"/>
    <w:rsid w:val="00226ACE"/>
    <w:rsid w:val="00236C6F"/>
    <w:rsid w:val="0027046C"/>
    <w:rsid w:val="002834FC"/>
    <w:rsid w:val="00286D4B"/>
    <w:rsid w:val="002A32E7"/>
    <w:rsid w:val="002B7934"/>
    <w:rsid w:val="003220A3"/>
    <w:rsid w:val="0036621B"/>
    <w:rsid w:val="003B30E5"/>
    <w:rsid w:val="003C3E35"/>
    <w:rsid w:val="003C6E14"/>
    <w:rsid w:val="00407496"/>
    <w:rsid w:val="004171A7"/>
    <w:rsid w:val="00431E9F"/>
    <w:rsid w:val="00454D03"/>
    <w:rsid w:val="0048479A"/>
    <w:rsid w:val="00496926"/>
    <w:rsid w:val="004A434A"/>
    <w:rsid w:val="004D1EB8"/>
    <w:rsid w:val="004D4E15"/>
    <w:rsid w:val="00504B38"/>
    <w:rsid w:val="005822CE"/>
    <w:rsid w:val="005A36F4"/>
    <w:rsid w:val="005B28BB"/>
    <w:rsid w:val="005C600C"/>
    <w:rsid w:val="005D25EC"/>
    <w:rsid w:val="00685631"/>
    <w:rsid w:val="006B630D"/>
    <w:rsid w:val="006B6FAD"/>
    <w:rsid w:val="00733622"/>
    <w:rsid w:val="00746072"/>
    <w:rsid w:val="0074702C"/>
    <w:rsid w:val="00760CBD"/>
    <w:rsid w:val="007B0389"/>
    <w:rsid w:val="007B1ED6"/>
    <w:rsid w:val="007C6756"/>
    <w:rsid w:val="007D2774"/>
    <w:rsid w:val="007E11D1"/>
    <w:rsid w:val="008652E4"/>
    <w:rsid w:val="00892CC9"/>
    <w:rsid w:val="008B13DC"/>
    <w:rsid w:val="008B5A9A"/>
    <w:rsid w:val="008C243A"/>
    <w:rsid w:val="008C5007"/>
    <w:rsid w:val="008E0DCF"/>
    <w:rsid w:val="009158F6"/>
    <w:rsid w:val="00920FCA"/>
    <w:rsid w:val="00923F08"/>
    <w:rsid w:val="00927983"/>
    <w:rsid w:val="0093144C"/>
    <w:rsid w:val="00935040"/>
    <w:rsid w:val="009B30DA"/>
    <w:rsid w:val="009C16E0"/>
    <w:rsid w:val="009D1F8E"/>
    <w:rsid w:val="009D368F"/>
    <w:rsid w:val="009D4B52"/>
    <w:rsid w:val="009E3052"/>
    <w:rsid w:val="00A15417"/>
    <w:rsid w:val="00A548EE"/>
    <w:rsid w:val="00A64A5F"/>
    <w:rsid w:val="00AA4DC2"/>
    <w:rsid w:val="00AF793A"/>
    <w:rsid w:val="00B17BE5"/>
    <w:rsid w:val="00B56C08"/>
    <w:rsid w:val="00B71A16"/>
    <w:rsid w:val="00BB0364"/>
    <w:rsid w:val="00BD3FCE"/>
    <w:rsid w:val="00C005D3"/>
    <w:rsid w:val="00C07AF5"/>
    <w:rsid w:val="00C1473F"/>
    <w:rsid w:val="00C27212"/>
    <w:rsid w:val="00C36910"/>
    <w:rsid w:val="00C73BB2"/>
    <w:rsid w:val="00CA0DC6"/>
    <w:rsid w:val="00CA7FF1"/>
    <w:rsid w:val="00CC2C3C"/>
    <w:rsid w:val="00CF4479"/>
    <w:rsid w:val="00D2358B"/>
    <w:rsid w:val="00D576E0"/>
    <w:rsid w:val="00D646C3"/>
    <w:rsid w:val="00DA6EF5"/>
    <w:rsid w:val="00DE6EDC"/>
    <w:rsid w:val="00E53FDE"/>
    <w:rsid w:val="00E92A36"/>
    <w:rsid w:val="00EA2CF1"/>
    <w:rsid w:val="00EE6829"/>
    <w:rsid w:val="00EF2E23"/>
    <w:rsid w:val="00F74AD1"/>
    <w:rsid w:val="00FB7BD8"/>
    <w:rsid w:val="00FC42B8"/>
    <w:rsid w:val="06B13F40"/>
    <w:rsid w:val="09E91E3E"/>
    <w:rsid w:val="0B226E86"/>
    <w:rsid w:val="11B32920"/>
    <w:rsid w:val="1370416F"/>
    <w:rsid w:val="1C036421"/>
    <w:rsid w:val="22107D31"/>
    <w:rsid w:val="2AE0593A"/>
    <w:rsid w:val="332B109A"/>
    <w:rsid w:val="366722AA"/>
    <w:rsid w:val="38876DD4"/>
    <w:rsid w:val="3A541C45"/>
    <w:rsid w:val="3BF86528"/>
    <w:rsid w:val="4DB76F0F"/>
    <w:rsid w:val="5CAB7930"/>
    <w:rsid w:val="5DDA3FF1"/>
    <w:rsid w:val="5F0A6C95"/>
    <w:rsid w:val="721C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3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3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8"/>
    <w:semiHidden/>
    <w:unhideWhenUsed/>
    <w:qFormat/>
    <w:uiPriority w:val="99"/>
    <w:rPr>
      <w:color w:val="0563C1"/>
      <w:u w:val="single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FF0000"/>
      <w:kern w:val="0"/>
      <w:sz w:val="22"/>
    </w:rPr>
  </w:style>
  <w:style w:type="paragraph" w:customStyle="1" w:styleId="14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5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color w:val="000000"/>
      <w:kern w:val="0"/>
      <w:szCs w:val="21"/>
    </w:rPr>
  </w:style>
  <w:style w:type="paragraph" w:customStyle="1" w:styleId="16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i/>
      <w:iCs/>
      <w:color w:val="000000"/>
      <w:kern w:val="0"/>
      <w:szCs w:val="21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9">
    <w:name w:val="xl67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kern w:val="0"/>
      <w:szCs w:val="21"/>
    </w:rPr>
  </w:style>
  <w:style w:type="paragraph" w:customStyle="1" w:styleId="21">
    <w:name w:val="xl6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Cs w:val="21"/>
    </w:rPr>
  </w:style>
  <w:style w:type="table" w:customStyle="1" w:styleId="22">
    <w:name w:val="网格型1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3">
    <w:name w:val="xl70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4">
    <w:name w:val="xl7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5">
    <w:name w:val="xl7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6">
    <w:name w:val="xl73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7">
    <w:name w:val="xl7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28">
    <w:name w:val="xl7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2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30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31">
    <w:name w:val="网格型2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2">
    <w:name w:val="fontstyle0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33">
    <w:name w:val="批注框文本 字符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800D91-EF73-4F29-976B-A0C8A28E02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4372</Words>
  <Characters>24926</Characters>
  <Lines>207</Lines>
  <Paragraphs>58</Paragraphs>
  <TotalTime>3</TotalTime>
  <ScaleCrop>false</ScaleCrop>
  <LinksUpToDate>false</LinksUpToDate>
  <CharactersWithSpaces>2924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1:49:00Z</dcterms:created>
  <dc:creator>LuXiaoyu</dc:creator>
  <cp:lastModifiedBy>李瑞超</cp:lastModifiedBy>
  <dcterms:modified xsi:type="dcterms:W3CDTF">2020-04-21T04:56:4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